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7FB85" w14:textId="77777777" w:rsidR="007E7A41" w:rsidRDefault="007E7A41" w:rsidP="007E7A41">
      <w:pPr>
        <w:jc w:val="both"/>
        <w:rPr>
          <w:b/>
          <w:bCs/>
        </w:rPr>
      </w:pPr>
      <w:r w:rsidRPr="00A9245E">
        <w:rPr>
          <w:b/>
          <w:bCs/>
        </w:rPr>
        <w:t>Multimedia Appendix</w:t>
      </w:r>
      <w:r>
        <w:rPr>
          <w:b/>
          <w:bCs/>
        </w:rPr>
        <w:t xml:space="preserve"> 3. Reasons for not uploading the CovidCodes by cases who are app users and received a code </w:t>
      </w:r>
    </w:p>
    <w:tbl>
      <w:tblPr>
        <w:tblStyle w:val="7"/>
        <w:tblW w:w="94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05"/>
        <w:gridCol w:w="2493"/>
      </w:tblGrid>
      <w:tr w:rsidR="007E7A41" w:rsidRPr="00621677" w14:paraId="78FE2590" w14:textId="77777777" w:rsidTr="00923DCD">
        <w:trPr>
          <w:trHeight w:val="124"/>
        </w:trPr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7449034A" w14:textId="77777777" w:rsidR="007E7A41" w:rsidRPr="00621677" w:rsidRDefault="007E7A41" w:rsidP="00923DCD">
            <w:pPr>
              <w:rPr>
                <w:b/>
                <w:color w:val="333333"/>
                <w:sz w:val="20"/>
                <w:szCs w:val="20"/>
              </w:rPr>
            </w:pPr>
            <w:r w:rsidRPr="00621677">
              <w:rPr>
                <w:b/>
                <w:color w:val="333333"/>
                <w:sz w:val="20"/>
                <w:szCs w:val="20"/>
              </w:rPr>
              <w:t>Reason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30103641" w14:textId="77777777" w:rsidR="007E7A41" w:rsidRPr="00621677" w:rsidRDefault="007E7A41" w:rsidP="00923DCD">
            <w:pPr>
              <w:rPr>
                <w:i/>
                <w:color w:val="333333"/>
                <w:sz w:val="20"/>
                <w:szCs w:val="20"/>
                <w:vertAlign w:val="superscript"/>
                <w:lang w:val="de-CH"/>
              </w:rPr>
            </w:pPr>
            <w:r w:rsidRPr="00621677">
              <w:rPr>
                <w:b/>
                <w:color w:val="333333"/>
                <w:sz w:val="20"/>
                <w:szCs w:val="20"/>
              </w:rPr>
              <w:t>N = 8</w:t>
            </w:r>
          </w:p>
        </w:tc>
      </w:tr>
      <w:tr w:rsidR="007E7A41" w:rsidRPr="00621677" w14:paraId="10563BA0" w14:textId="77777777" w:rsidTr="00923DCD">
        <w:trPr>
          <w:trHeight w:val="20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8F4103B" w14:textId="77777777" w:rsidR="007E7A41" w:rsidRPr="00621677" w:rsidRDefault="007E7A41" w:rsidP="00923DCD">
            <w:pPr>
              <w:ind w:left="160" w:right="160" w:firstLine="160"/>
              <w:rPr>
                <w:color w:val="333333"/>
                <w:sz w:val="20"/>
                <w:szCs w:val="20"/>
              </w:rPr>
            </w:pPr>
            <w:r w:rsidRPr="00621677">
              <w:rPr>
                <w:color w:val="333333"/>
                <w:sz w:val="20"/>
                <w:szCs w:val="20"/>
              </w:rPr>
              <w:t>Did not work</w:t>
            </w:r>
            <w:r>
              <w:rPr>
                <w:color w:val="333333"/>
                <w:sz w:val="20"/>
                <w:szCs w:val="20"/>
              </w:rPr>
              <w:t>/code invalid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1F7848" w14:textId="77777777" w:rsidR="007E7A41" w:rsidRPr="00621677" w:rsidRDefault="007E7A41" w:rsidP="00923DCD">
            <w:pPr>
              <w:ind w:left="160" w:right="160"/>
              <w:rPr>
                <w:color w:val="333333"/>
                <w:sz w:val="20"/>
                <w:szCs w:val="20"/>
              </w:rPr>
            </w:pPr>
            <w:r w:rsidRPr="00621677">
              <w:rPr>
                <w:color w:val="333333"/>
                <w:sz w:val="20"/>
                <w:szCs w:val="20"/>
              </w:rPr>
              <w:t>2/</w:t>
            </w:r>
            <w:r>
              <w:rPr>
                <w:color w:val="333333"/>
                <w:sz w:val="20"/>
                <w:szCs w:val="20"/>
              </w:rPr>
              <w:t>7</w:t>
            </w:r>
            <w:r w:rsidRPr="00621677">
              <w:rPr>
                <w:color w:val="333333"/>
                <w:sz w:val="20"/>
                <w:szCs w:val="20"/>
              </w:rPr>
              <w:t xml:space="preserve"> (</w:t>
            </w:r>
            <w:r>
              <w:rPr>
                <w:color w:val="333333"/>
                <w:sz w:val="20"/>
                <w:szCs w:val="20"/>
              </w:rPr>
              <w:t>30%)</w:t>
            </w:r>
          </w:p>
        </w:tc>
      </w:tr>
      <w:tr w:rsidR="007E7A41" w:rsidRPr="00621677" w14:paraId="5D6B0E91" w14:textId="77777777" w:rsidTr="00923DCD">
        <w:trPr>
          <w:trHeight w:val="240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3A17F4" w14:textId="77777777" w:rsidR="007E7A41" w:rsidRPr="00621677" w:rsidRDefault="007E7A41" w:rsidP="00923DCD">
            <w:pPr>
              <w:ind w:left="160" w:right="160" w:firstLine="160"/>
              <w:rPr>
                <w:color w:val="333333"/>
                <w:sz w:val="20"/>
                <w:szCs w:val="20"/>
              </w:rPr>
            </w:pPr>
            <w:r w:rsidRPr="00621677">
              <w:rPr>
                <w:color w:val="333333"/>
                <w:sz w:val="20"/>
                <w:szCs w:val="20"/>
              </w:rPr>
              <w:t>Received the code too late/Had already informed their contacts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AB5D9A2" w14:textId="77777777" w:rsidR="007E7A41" w:rsidRPr="00621677" w:rsidRDefault="007E7A41" w:rsidP="00923DCD">
            <w:pPr>
              <w:ind w:left="160" w:right="16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/7 (14%)</w:t>
            </w:r>
          </w:p>
        </w:tc>
      </w:tr>
      <w:tr w:rsidR="007E7A41" w:rsidRPr="00621677" w14:paraId="4D115373" w14:textId="77777777" w:rsidTr="00923DCD">
        <w:trPr>
          <w:trHeight w:val="240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F1AAE09" w14:textId="77777777" w:rsidR="007E7A41" w:rsidRPr="00621677" w:rsidRDefault="007E7A41" w:rsidP="00923DCD">
            <w:pPr>
              <w:ind w:left="160" w:right="160" w:firstLine="160"/>
              <w:rPr>
                <w:color w:val="333333"/>
                <w:sz w:val="20"/>
                <w:szCs w:val="20"/>
              </w:rPr>
            </w:pPr>
            <w:r w:rsidRPr="00621677">
              <w:rPr>
                <w:color w:val="333333"/>
                <w:sz w:val="20"/>
                <w:szCs w:val="20"/>
              </w:rPr>
              <w:t>Believed data has already been deleted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D93758B" w14:textId="77777777" w:rsidR="007E7A41" w:rsidRPr="00621677" w:rsidRDefault="007E7A41" w:rsidP="00923DCD">
            <w:pPr>
              <w:ind w:left="160" w:right="16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/7 (14%)</w:t>
            </w:r>
          </w:p>
        </w:tc>
      </w:tr>
      <w:tr w:rsidR="007E7A41" w:rsidRPr="00621677" w14:paraId="7455C3E7" w14:textId="77777777" w:rsidTr="00923DCD">
        <w:trPr>
          <w:trHeight w:val="240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CBB49A8" w14:textId="77777777" w:rsidR="007E7A41" w:rsidRPr="00621677" w:rsidRDefault="007E7A41" w:rsidP="00923DCD">
            <w:pPr>
              <w:ind w:left="160" w:right="160" w:firstLine="160"/>
              <w:rPr>
                <w:color w:val="333333"/>
                <w:sz w:val="20"/>
                <w:szCs w:val="20"/>
              </w:rPr>
            </w:pPr>
            <w:r w:rsidRPr="00621677">
              <w:rPr>
                <w:color w:val="333333"/>
                <w:sz w:val="20"/>
                <w:szCs w:val="20"/>
              </w:rPr>
              <w:t xml:space="preserve">No contact outside their household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057492" w14:textId="77777777" w:rsidR="007E7A41" w:rsidRPr="00621677" w:rsidRDefault="007E7A41" w:rsidP="00923DCD">
            <w:pPr>
              <w:ind w:left="160" w:right="16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/7 (14%)</w:t>
            </w:r>
          </w:p>
        </w:tc>
      </w:tr>
      <w:tr w:rsidR="007E7A41" w:rsidRPr="00621677" w14:paraId="4E2254BD" w14:textId="77777777" w:rsidTr="00923DCD">
        <w:trPr>
          <w:trHeight w:val="240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9495DF8" w14:textId="77777777" w:rsidR="007E7A41" w:rsidRPr="00621677" w:rsidRDefault="007E7A41" w:rsidP="00923DCD">
            <w:pPr>
              <w:ind w:left="160" w:right="160" w:firstLine="160"/>
              <w:rPr>
                <w:color w:val="333333"/>
                <w:sz w:val="20"/>
                <w:szCs w:val="20"/>
              </w:rPr>
            </w:pPr>
            <w:r w:rsidRPr="00621677">
              <w:rPr>
                <w:color w:val="333333"/>
                <w:sz w:val="20"/>
                <w:szCs w:val="20"/>
              </w:rPr>
              <w:t>Did not understand what the app would trigger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EA6C00C" w14:textId="77777777" w:rsidR="007E7A41" w:rsidRPr="00621677" w:rsidRDefault="007E7A41" w:rsidP="00923DCD">
            <w:pPr>
              <w:ind w:left="160" w:right="16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/7 (14%)</w:t>
            </w:r>
          </w:p>
        </w:tc>
      </w:tr>
      <w:tr w:rsidR="007E7A41" w:rsidRPr="00621677" w14:paraId="5C45135A" w14:textId="77777777" w:rsidTr="00923DCD">
        <w:trPr>
          <w:trHeight w:val="240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619C256" w14:textId="77777777" w:rsidR="007E7A41" w:rsidRPr="00621677" w:rsidRDefault="007E7A41" w:rsidP="00923DCD">
            <w:pPr>
              <w:ind w:left="160" w:right="160" w:firstLine="16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o specific reason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411164" w14:textId="77777777" w:rsidR="007E7A41" w:rsidRPr="00621677" w:rsidRDefault="007E7A41" w:rsidP="00923DCD">
            <w:pPr>
              <w:ind w:left="160" w:right="16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/7 (14%)</w:t>
            </w:r>
          </w:p>
        </w:tc>
      </w:tr>
      <w:tr w:rsidR="007E7A41" w:rsidRPr="00621677" w14:paraId="651AF920" w14:textId="77777777" w:rsidTr="00923DCD">
        <w:trPr>
          <w:trHeight w:val="240"/>
        </w:trPr>
        <w:tc>
          <w:tcPr>
            <w:tcW w:w="7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1043E6F" w14:textId="77777777" w:rsidR="007E7A41" w:rsidRPr="00621677" w:rsidRDefault="007E7A41" w:rsidP="00923DCD">
            <w:pPr>
              <w:ind w:left="160" w:right="160" w:firstLine="160"/>
              <w:rPr>
                <w:color w:val="333333"/>
                <w:sz w:val="20"/>
                <w:szCs w:val="20"/>
              </w:rPr>
            </w:pPr>
            <w:r w:rsidRPr="00621677">
              <w:rPr>
                <w:color w:val="333333"/>
                <w:sz w:val="20"/>
                <w:szCs w:val="20"/>
              </w:rPr>
              <w:t>(Missing)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DC00E3" w14:textId="77777777" w:rsidR="007E7A41" w:rsidRPr="00621677" w:rsidRDefault="007E7A41" w:rsidP="00923DCD">
            <w:pPr>
              <w:ind w:left="160" w:right="160"/>
              <w:rPr>
                <w:color w:val="333333"/>
                <w:sz w:val="20"/>
                <w:szCs w:val="20"/>
              </w:rPr>
            </w:pPr>
            <w:r w:rsidRPr="00621677">
              <w:rPr>
                <w:color w:val="333333"/>
                <w:sz w:val="20"/>
                <w:szCs w:val="20"/>
              </w:rPr>
              <w:t>1</w:t>
            </w:r>
          </w:p>
        </w:tc>
      </w:tr>
    </w:tbl>
    <w:p w14:paraId="56D439C8" w14:textId="77777777" w:rsidR="007E7A41" w:rsidRPr="00621677" w:rsidRDefault="007E7A41" w:rsidP="007E7A41">
      <w:pPr>
        <w:jc w:val="both"/>
        <w:rPr>
          <w:sz w:val="32"/>
          <w:szCs w:val="32"/>
        </w:rPr>
      </w:pPr>
    </w:p>
    <w:p w14:paraId="26B9A2D9" w14:textId="77777777" w:rsidR="007E7A41" w:rsidRDefault="007E7A41" w:rsidP="007E7A41">
      <w:pPr>
        <w:jc w:val="both"/>
      </w:pPr>
    </w:p>
    <w:p w14:paraId="488C20C1" w14:textId="6F5C8612" w:rsidR="007E7A41" w:rsidRPr="00475FD5" w:rsidRDefault="007E7A41" w:rsidP="00475FD5">
      <w:pPr>
        <w:rPr>
          <w:b/>
          <w:bCs/>
        </w:rPr>
      </w:pPr>
    </w:p>
    <w:sectPr w:rsidR="007E7A41" w:rsidRPr="00475FD5" w:rsidSect="007E7A4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42A07"/>
    <w:multiLevelType w:val="hybridMultilevel"/>
    <w:tmpl w:val="16725E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1201"/>
    <w:multiLevelType w:val="hybridMultilevel"/>
    <w:tmpl w:val="39409DC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B5D80"/>
    <w:multiLevelType w:val="hybridMultilevel"/>
    <w:tmpl w:val="51AA6438"/>
    <w:lvl w:ilvl="0" w:tplc="5A6C34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8572B"/>
    <w:multiLevelType w:val="hybridMultilevel"/>
    <w:tmpl w:val="BB4A7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41"/>
    <w:rsid w:val="00182E30"/>
    <w:rsid w:val="001A7530"/>
    <w:rsid w:val="00475FD5"/>
    <w:rsid w:val="007E7A41"/>
    <w:rsid w:val="008254D0"/>
    <w:rsid w:val="00DA0458"/>
    <w:rsid w:val="00E81827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46DBF"/>
  <w15:chartTrackingRefBased/>
  <w15:docId w15:val="{8E59820A-017D-9A4F-8433-274E0B9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A41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A41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A41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A4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4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41"/>
    <w:rPr>
      <w:rFonts w:ascii="Calibri" w:eastAsia="Calibri" w:hAnsi="Calibri" w:cs="Calibri"/>
      <w:b/>
      <w:color w:val="335B8A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7A41"/>
    <w:rPr>
      <w:rFonts w:ascii="Calibri" w:eastAsia="Calibri" w:hAnsi="Calibri" w:cs="Calibri"/>
      <w:b/>
      <w:color w:val="4F81BD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E7A41"/>
    <w:rPr>
      <w:rFonts w:ascii="Calibri" w:eastAsia="Calibri" w:hAnsi="Calibri" w:cs="Calibri"/>
      <w:b/>
      <w:color w:val="4F81BD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E7A41"/>
    <w:rPr>
      <w:rFonts w:ascii="Calibri" w:eastAsia="Calibri" w:hAnsi="Calibri" w:cs="Calibri"/>
      <w:b/>
      <w:i/>
      <w:color w:val="4F81BD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41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41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E7A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7A41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7A41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E7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A41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7A4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7A4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A4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7E7A4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7A4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E7A41"/>
    <w:rPr>
      <w:rFonts w:ascii="Cambria" w:eastAsia="Cambria" w:hAnsi="Cambria" w:cs="Cambria"/>
      <w:lang w:val="en-US" w:eastAsia="en-GB"/>
    </w:rPr>
  </w:style>
  <w:style w:type="paragraph" w:customStyle="1" w:styleId="gtfootnote">
    <w:name w:val="gt_footnote"/>
    <w:basedOn w:val="Normal"/>
    <w:rsid w:val="007E7A4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E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A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A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4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7E7A41"/>
    <w:pPr>
      <w:tabs>
        <w:tab w:val="left" w:pos="500"/>
      </w:tabs>
      <w:spacing w:after="240"/>
      <w:ind w:left="504" w:hanging="504"/>
    </w:pPr>
  </w:style>
  <w:style w:type="table" w:customStyle="1" w:styleId="7">
    <w:name w:val="7"/>
    <w:basedOn w:val="TableNormal"/>
    <w:rsid w:val="007E7A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5</cp:revision>
  <dcterms:created xsi:type="dcterms:W3CDTF">2021-12-12T17:15:00Z</dcterms:created>
  <dcterms:modified xsi:type="dcterms:W3CDTF">2021-12-12T17:28:00Z</dcterms:modified>
</cp:coreProperties>
</file>